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97F" w:rsidRPr="000B53D6" w:rsidRDefault="00C031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B53D6">
        <w:rPr>
          <w:rFonts w:ascii="Times New Roman" w:hAnsi="Times New Roman" w:cs="Times New Roman"/>
          <w:sz w:val="24"/>
          <w:szCs w:val="24"/>
          <w:lang w:val="en-US"/>
        </w:rPr>
        <w:t>Supplem</w:t>
      </w:r>
      <w:r w:rsidR="007B0D45" w:rsidRPr="000B53D6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B53D6">
        <w:rPr>
          <w:rFonts w:ascii="Times New Roman" w:hAnsi="Times New Roman" w:cs="Times New Roman"/>
          <w:sz w:val="24"/>
          <w:szCs w:val="24"/>
          <w:lang w:val="en-US"/>
        </w:rPr>
        <w:t>ntary Table 1</w:t>
      </w:r>
    </w:p>
    <w:p w:rsidR="000B53D6" w:rsidRPr="000B53D6" w:rsidRDefault="000B53D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B53D6">
        <w:rPr>
          <w:rFonts w:ascii="Times New Roman" w:hAnsi="Times New Roman" w:cs="Times New Roman"/>
          <w:sz w:val="24"/>
          <w:szCs w:val="24"/>
          <w:lang w:val="en-US"/>
        </w:rPr>
        <w:t xml:space="preserve">Overview of the mice that reached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0B53D6">
        <w:rPr>
          <w:rFonts w:ascii="Times New Roman" w:hAnsi="Times New Roman" w:cs="Times New Roman"/>
          <w:sz w:val="24"/>
          <w:szCs w:val="24"/>
          <w:lang w:val="en-US"/>
        </w:rPr>
        <w:t xml:space="preserve"> humane endpoint or died before the end of the study.</w:t>
      </w:r>
      <w:proofErr w:type="gramEnd"/>
    </w:p>
    <w:tbl>
      <w:tblPr>
        <w:tblW w:w="889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019"/>
        <w:gridCol w:w="1000"/>
        <w:gridCol w:w="4960"/>
      </w:tblGrid>
      <w:tr w:rsidR="00E30031" w:rsidRPr="00E30031" w:rsidTr="00A632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Grou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Gender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Genoty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Age (mo)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E30031" w:rsidRPr="00E30031" w:rsidRDefault="00C03160" w:rsidP="007B0D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ealth issue</w:t>
            </w:r>
            <w:r w:rsidR="007B0D45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and consequence</w:t>
            </w:r>
            <w:bookmarkStart w:id="0" w:name="_GoBack"/>
            <w:bookmarkEnd w:id="0"/>
          </w:p>
        </w:tc>
      </w:tr>
      <w:tr w:rsidR="00C03160" w:rsidRPr="00E30031" w:rsidTr="00AC4D63">
        <w:trPr>
          <w:trHeight w:val="300"/>
        </w:trPr>
        <w:tc>
          <w:tcPr>
            <w:tcW w:w="88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C03160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632A2" w:rsidRPr="00E30031" w:rsidTr="00A632A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-L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3.7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ervical prolapse; euthanized</w:t>
            </w:r>
          </w:p>
        </w:tc>
      </w:tr>
      <w:tr w:rsidR="00A632A2" w:rsidRPr="000B53D6" w:rsidTr="00C031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-L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6.9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632A2" w:rsidRPr="00E30031" w:rsidRDefault="00A632A2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blood in mouth; found dead</w:t>
            </w:r>
          </w:p>
        </w:tc>
      </w:tr>
      <w:tr w:rsidR="00C03160" w:rsidRPr="000B53D6" w:rsidTr="00C031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4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E30031" w:rsidRPr="00E30031" w:rsidTr="00C031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-H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3.1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ervical prolapse; euthanized</w:t>
            </w:r>
          </w:p>
        </w:tc>
      </w:tr>
      <w:tr w:rsidR="00E30031" w:rsidRPr="00E30031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W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4.7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enlarged heart; euthanized</w:t>
            </w:r>
          </w:p>
        </w:tc>
      </w:tr>
      <w:tr w:rsidR="00E30031" w:rsidRPr="000B53D6" w:rsidTr="00C0316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4.8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unusual large stomach (filled); found dead</w:t>
            </w:r>
          </w:p>
        </w:tc>
      </w:tr>
      <w:tr w:rsidR="00C03160" w:rsidRPr="000B53D6" w:rsidTr="00AA5C06">
        <w:trPr>
          <w:trHeight w:val="300"/>
        </w:trPr>
        <w:tc>
          <w:tcPr>
            <w:tcW w:w="889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0B53D6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003AA" w:rsidRPr="00E30031" w:rsidTr="00C0316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L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5.6</w:t>
            </w:r>
          </w:p>
        </w:tc>
        <w:tc>
          <w:tcPr>
            <w:tcW w:w="4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unclear; found dead</w:t>
            </w:r>
          </w:p>
        </w:tc>
      </w:tr>
      <w:tr w:rsidR="00C03160" w:rsidRPr="00E30031" w:rsidTr="00F70000">
        <w:trPr>
          <w:trHeight w:val="300"/>
        </w:trPr>
        <w:tc>
          <w:tcPr>
            <w:tcW w:w="8899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C03160" w:rsidRPr="00E30031" w:rsidTr="00A003A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1.5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developed elephant teeth; euthanized</w:t>
            </w:r>
          </w:p>
        </w:tc>
      </w:tr>
      <w:tr w:rsidR="00C03160" w:rsidRPr="000B53D6" w:rsidTr="00A003A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2.2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ervical prolapse/teeth problems; euthanized</w:t>
            </w:r>
          </w:p>
        </w:tc>
      </w:tr>
      <w:tr w:rsidR="00C03160" w:rsidRPr="00E30031" w:rsidTr="00A003A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2.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03160" w:rsidRPr="00E30031" w:rsidRDefault="00C03160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abdomal bleeding; found dead</w:t>
            </w:r>
          </w:p>
        </w:tc>
      </w:tr>
      <w:tr w:rsidR="00A003AA" w:rsidRPr="00E30031" w:rsidTr="00A003A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4.6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03AA" w:rsidRPr="00E30031" w:rsidRDefault="00A003AA" w:rsidP="0074049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cervical prolapse; euthanized</w:t>
            </w:r>
          </w:p>
        </w:tc>
      </w:tr>
      <w:tr w:rsidR="00E30031" w:rsidRPr="000B53D6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5.4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blockage in the </w:t>
            </w:r>
            <w:proofErr w:type="spellStart"/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eusophagus</w:t>
            </w:r>
            <w:proofErr w:type="spellEnd"/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; euthanized</w:t>
            </w:r>
          </w:p>
        </w:tc>
      </w:tr>
      <w:tr w:rsidR="00E30031" w:rsidRPr="00E30031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PK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8.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kidney failure; found dead</w:t>
            </w:r>
          </w:p>
        </w:tc>
      </w:tr>
      <w:tr w:rsidR="00E30031" w:rsidRPr="000B53D6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W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8.1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mall piece of intestine was enlarged; found dead</w:t>
            </w:r>
          </w:p>
        </w:tc>
      </w:tr>
      <w:tr w:rsidR="00E30031" w:rsidRPr="00E30031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W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9.0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kidney failure; found dead</w:t>
            </w:r>
          </w:p>
        </w:tc>
      </w:tr>
      <w:tr w:rsidR="00E30031" w:rsidRPr="00E30031" w:rsidTr="00E3003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F-H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W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9.3</w:t>
            </w:r>
          </w:p>
        </w:tc>
        <w:tc>
          <w:tcPr>
            <w:tcW w:w="4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0031" w:rsidRPr="00E30031" w:rsidRDefault="00E30031" w:rsidP="00E300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E30031">
              <w:rPr>
                <w:rFonts w:ascii="Calibri" w:eastAsia="Times New Roman" w:hAnsi="Calibri" w:cs="Times New Roman"/>
                <w:color w:val="000000"/>
                <w:lang w:eastAsia="nl-NL"/>
              </w:rPr>
              <w:t>kidney failure; found dead</w:t>
            </w:r>
          </w:p>
        </w:tc>
      </w:tr>
    </w:tbl>
    <w:p w:rsidR="00E30031" w:rsidRDefault="00E30031"/>
    <w:p w:rsidR="00E30031" w:rsidRDefault="00E30031"/>
    <w:sectPr w:rsidR="00E30031" w:rsidSect="002779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E30031"/>
    <w:rsid w:val="000B53D6"/>
    <w:rsid w:val="00277967"/>
    <w:rsid w:val="006943F7"/>
    <w:rsid w:val="006961E7"/>
    <w:rsid w:val="007B0D45"/>
    <w:rsid w:val="00A003AA"/>
    <w:rsid w:val="00A632A2"/>
    <w:rsid w:val="00C03160"/>
    <w:rsid w:val="00E300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6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 van der Zee</dc:creator>
  <cp:lastModifiedBy>E.A. van der Zee</cp:lastModifiedBy>
  <cp:revision>2</cp:revision>
  <cp:lastPrinted>2018-10-08T09:46:00Z</cp:lastPrinted>
  <dcterms:created xsi:type="dcterms:W3CDTF">2018-10-11T08:37:00Z</dcterms:created>
  <dcterms:modified xsi:type="dcterms:W3CDTF">2018-10-11T08:37:00Z</dcterms:modified>
</cp:coreProperties>
</file>